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964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839"/>
        <w:gridCol w:w="839"/>
        <w:gridCol w:w="839"/>
        <w:gridCol w:w="1464"/>
        <w:gridCol w:w="1465"/>
        <w:gridCol w:w="1465"/>
        <w:gridCol w:w="1310"/>
      </w:tblGrid>
      <w:tr w:rsidR="00792712" w:rsidRPr="00DF0851" w14:paraId="0DB429BE" w14:textId="77777777" w:rsidTr="009040C8">
        <w:tc>
          <w:tcPr>
            <w:tcW w:w="1419" w:type="dxa"/>
          </w:tcPr>
          <w:p w14:paraId="271B547E" w14:textId="77777777" w:rsidR="00792712" w:rsidRPr="00586D3A" w:rsidRDefault="00792712" w:rsidP="009040C8">
            <w:pPr>
              <w:jc w:val="center"/>
              <w:rPr>
                <w:rStyle w:val="Enfasicorsivo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7" w:type="dxa"/>
            <w:gridSpan w:val="3"/>
          </w:tcPr>
          <w:p w14:paraId="5E8536C5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GRADING</w:t>
            </w:r>
          </w:p>
        </w:tc>
        <w:tc>
          <w:tcPr>
            <w:tcW w:w="4394" w:type="dxa"/>
            <w:gridSpan w:val="3"/>
          </w:tcPr>
          <w:p w14:paraId="37930AF8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STAGING</w:t>
            </w:r>
          </w:p>
        </w:tc>
        <w:tc>
          <w:tcPr>
            <w:tcW w:w="1310" w:type="dxa"/>
          </w:tcPr>
          <w:p w14:paraId="1F18990C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b/>
                <w:sz w:val="20"/>
                <w:szCs w:val="20"/>
              </w:rPr>
              <w:t>VIABILITY</w:t>
            </w:r>
          </w:p>
        </w:tc>
      </w:tr>
      <w:tr w:rsidR="00792712" w:rsidRPr="00DF0851" w14:paraId="540FACB7" w14:textId="77777777" w:rsidTr="009040C8">
        <w:tc>
          <w:tcPr>
            <w:tcW w:w="1419" w:type="dxa"/>
          </w:tcPr>
          <w:p w14:paraId="53B22355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9" w:type="dxa"/>
          </w:tcPr>
          <w:p w14:paraId="74024E64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39" w:type="dxa"/>
          </w:tcPr>
          <w:p w14:paraId="17863C5B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39" w:type="dxa"/>
          </w:tcPr>
          <w:p w14:paraId="13C62370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464" w:type="dxa"/>
          </w:tcPr>
          <w:p w14:paraId="334A31E4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PRIMORDIAL</w:t>
            </w:r>
          </w:p>
        </w:tc>
        <w:tc>
          <w:tcPr>
            <w:tcW w:w="1465" w:type="dxa"/>
          </w:tcPr>
          <w:p w14:paraId="4068C621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465" w:type="dxa"/>
          </w:tcPr>
          <w:p w14:paraId="0E85B2B6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310" w:type="dxa"/>
          </w:tcPr>
          <w:p w14:paraId="3A25B7F9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2712" w:rsidRPr="00DF0851" w14:paraId="0C8D275B" w14:textId="77777777" w:rsidTr="009040C8">
        <w:tc>
          <w:tcPr>
            <w:tcW w:w="1419" w:type="dxa"/>
          </w:tcPr>
          <w:p w14:paraId="7861B97A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  <w:p w14:paraId="581564B8" w14:textId="77777777" w:rsidR="00792712" w:rsidRPr="00F07286" w:rsidRDefault="00792712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273; V, 237)</w:t>
            </w:r>
          </w:p>
        </w:tc>
        <w:tc>
          <w:tcPr>
            <w:tcW w:w="839" w:type="dxa"/>
          </w:tcPr>
          <w:p w14:paraId="47C5DA29" w14:textId="77777777" w:rsidR="00792712" w:rsidRPr="00DF0851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0C4F1F47" w14:textId="77777777" w:rsidR="00792712" w:rsidRPr="00F07286" w:rsidRDefault="00792712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526FAC1A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212A3BF6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6C4B1006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39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16B2B736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8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612B3E00" w14:textId="77777777" w:rsidR="00792712" w:rsidRPr="00AE46DC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6DC">
              <w:rPr>
                <w:rFonts w:ascii="Times New Roman" w:hAnsi="Times New Roman" w:cs="Times New Roman"/>
                <w:sz w:val="20"/>
                <w:szCs w:val="20"/>
              </w:rPr>
              <w:t>85,5</w:t>
            </w:r>
          </w:p>
          <w:p w14:paraId="52F6665B" w14:textId="77777777" w:rsidR="00792712" w:rsidRPr="00AE46DC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6DC">
              <w:rPr>
                <w:rFonts w:ascii="Times New Roman" w:hAnsi="Times New Roman" w:cs="Times New Roman"/>
                <w:sz w:val="16"/>
                <w:szCs w:val="16"/>
              </w:rPr>
              <w:t>(n=233)</w:t>
            </w:r>
          </w:p>
        </w:tc>
        <w:tc>
          <w:tcPr>
            <w:tcW w:w="1465" w:type="dxa"/>
          </w:tcPr>
          <w:p w14:paraId="51C1A186" w14:textId="77777777" w:rsidR="00792712" w:rsidRPr="00AE46DC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6D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C5E842C" w14:textId="77777777" w:rsidR="00792712" w:rsidRPr="00AE46DC" w:rsidRDefault="00792712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6DC">
              <w:rPr>
                <w:rFonts w:ascii="Times New Roman" w:hAnsi="Times New Roman" w:cs="Times New Roman"/>
                <w:sz w:val="16"/>
                <w:szCs w:val="16"/>
              </w:rPr>
              <w:t>(n=33)</w:t>
            </w:r>
          </w:p>
        </w:tc>
        <w:tc>
          <w:tcPr>
            <w:tcW w:w="1465" w:type="dxa"/>
          </w:tcPr>
          <w:p w14:paraId="21015471" w14:textId="77777777" w:rsidR="00792712" w:rsidRPr="00AE46DC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6DC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  <w:p w14:paraId="4B113F54" w14:textId="77777777" w:rsidR="00792712" w:rsidRPr="00AE46DC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46DC">
              <w:rPr>
                <w:rFonts w:ascii="Times New Roman" w:hAnsi="Times New Roman" w:cs="Times New Roman"/>
                <w:sz w:val="16"/>
                <w:szCs w:val="16"/>
              </w:rPr>
              <w:t>(n=7)</w:t>
            </w:r>
          </w:p>
        </w:tc>
        <w:tc>
          <w:tcPr>
            <w:tcW w:w="1310" w:type="dxa"/>
          </w:tcPr>
          <w:p w14:paraId="6FB74FE8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,5</w:t>
            </w:r>
          </w:p>
          <w:p w14:paraId="668161AD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92712" w:rsidRPr="00DF0851" w14:paraId="1C8F1D4C" w14:textId="77777777" w:rsidTr="009040C8">
        <w:tc>
          <w:tcPr>
            <w:tcW w:w="1419" w:type="dxa"/>
          </w:tcPr>
          <w:p w14:paraId="1E2B8B0D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HV</w:t>
            </w:r>
          </w:p>
          <w:p w14:paraId="07824605" w14:textId="77777777" w:rsidR="00792712" w:rsidRPr="00F07286" w:rsidRDefault="00792712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213; V, 173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2BC4EE8E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39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3D009507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5A620668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5</w:t>
            </w:r>
          </w:p>
          <w:p w14:paraId="7D9CADF4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7ECA523D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39F">
              <w:rPr>
                <w:rFonts w:ascii="Times New Roman" w:hAnsi="Times New Roman" w:cs="Times New Roman"/>
                <w:sz w:val="20"/>
                <w:szCs w:val="20"/>
              </w:rPr>
              <w:t>3,5</w:t>
            </w:r>
          </w:p>
          <w:p w14:paraId="32C1DDE1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5269D3FC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</w:p>
          <w:p w14:paraId="40F63CD2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418808B3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,8</w:t>
            </w:r>
          </w:p>
          <w:p w14:paraId="1AC28EA6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34E7450E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5</w:t>
            </w:r>
          </w:p>
          <w:p w14:paraId="27510041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6983931B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77AF564F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92712" w:rsidRPr="00DF0851" w14:paraId="0D2377E9" w14:textId="77777777" w:rsidTr="009040C8">
        <w:tc>
          <w:tcPr>
            <w:tcW w:w="1419" w:type="dxa"/>
          </w:tcPr>
          <w:p w14:paraId="3963A52E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 xml:space="preserve"> P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14:paraId="3EC4B4DF" w14:textId="77777777" w:rsidR="00792712" w:rsidRPr="00F07286" w:rsidRDefault="00792712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287; V, 187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1B5B9CB7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39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2497D9D2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708C0FBF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48451702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15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1D90950D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39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4EB2C7B9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n=83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3BA4E04B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  <w:p w14:paraId="3F3D8027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356A2904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,5</w:t>
            </w:r>
          </w:p>
          <w:p w14:paraId="44B457EB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559DA790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1C322D4F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4C00FC0D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5CD25C15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92712" w:rsidRPr="00DF0851" w14:paraId="6CCEB092" w14:textId="77777777" w:rsidTr="009040C8">
        <w:tc>
          <w:tcPr>
            <w:tcW w:w="1419" w:type="dxa"/>
          </w:tcPr>
          <w:p w14:paraId="24BBD6CD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6 CDHV</w:t>
            </w:r>
          </w:p>
          <w:p w14:paraId="552C2FF1" w14:textId="77777777" w:rsidR="00792712" w:rsidRPr="00F07286" w:rsidRDefault="00792712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199; V, 148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1B38169B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39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51C7FAEB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7FF1F590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0066A09C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7C2C278E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39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44F67D34" w14:textId="77777777" w:rsidR="00792712" w:rsidRPr="0040139F" w:rsidRDefault="00792712" w:rsidP="009040C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3F2E1D77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</w:t>
            </w:r>
          </w:p>
          <w:p w14:paraId="672D3572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4C6840BD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568862D5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49446CDB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3</w:t>
            </w:r>
          </w:p>
          <w:p w14:paraId="6110E17A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5FA6EFF1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224FDC99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92712" w:rsidRPr="00DF0851" w14:paraId="3D7499D9" w14:textId="77777777" w:rsidTr="009040C8">
        <w:tc>
          <w:tcPr>
            <w:tcW w:w="1419" w:type="dxa"/>
          </w:tcPr>
          <w:p w14:paraId="5058CCD2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 xml:space="preserve">D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DF085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14:paraId="79B670D3" w14:textId="77777777" w:rsidR="00792712" w:rsidRPr="00F07286" w:rsidRDefault="00792712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, 271; V, 226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67133501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39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66E545FF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04BB314A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1C5E9BB5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39" w:type="dxa"/>
          </w:tcPr>
          <w:p w14:paraId="74882E97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139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27704DC5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4" w:type="dxa"/>
          </w:tcPr>
          <w:p w14:paraId="1A643C3C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</w:p>
          <w:p w14:paraId="12679015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2A0F37A4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24D66965" w14:textId="77777777" w:rsidR="00792712" w:rsidRPr="000547F2" w:rsidRDefault="00792712" w:rsidP="009040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65" w:type="dxa"/>
          </w:tcPr>
          <w:p w14:paraId="509600DC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8</w:t>
            </w:r>
          </w:p>
          <w:p w14:paraId="25ABE877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10" w:type="dxa"/>
          </w:tcPr>
          <w:p w14:paraId="4F01F053" w14:textId="77777777" w:rsidR="00792712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186D8ADA" w14:textId="77777777" w:rsidR="00792712" w:rsidRPr="0040139F" w:rsidRDefault="00792712" w:rsidP="009040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  <w:r w:rsidRPr="00F072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3D3EECB4" w14:textId="77777777" w:rsidR="00792712" w:rsidRPr="00586D3A" w:rsidRDefault="00792712" w:rsidP="00792712">
      <w:pPr>
        <w:rPr>
          <w:lang w:val="en-US"/>
        </w:rPr>
      </w:pPr>
      <w:r w:rsidRPr="00586D3A">
        <w:rPr>
          <w:b/>
          <w:lang w:val="en-US"/>
        </w:rPr>
        <w:t>S</w:t>
      </w:r>
      <w:r w:rsidR="00E01E45">
        <w:rPr>
          <w:b/>
          <w:lang w:val="en-US"/>
        </w:rPr>
        <w:t>2 Table</w:t>
      </w:r>
      <w:bookmarkStart w:id="0" w:name="_GoBack"/>
      <w:bookmarkEnd w:id="0"/>
      <w:r w:rsidRPr="00586D3A">
        <w:rPr>
          <w:b/>
          <w:lang w:val="en-US"/>
        </w:rPr>
        <w:t>.</w:t>
      </w:r>
      <w:r w:rsidRPr="00586D3A">
        <w:rPr>
          <w:lang w:val="en-US"/>
        </w:rPr>
        <w:t xml:space="preserve"> Experiment II: Percentages of </w:t>
      </w:r>
      <w:r>
        <w:rPr>
          <w:lang w:val="en-US"/>
        </w:rPr>
        <w:t xml:space="preserve">bovine </w:t>
      </w:r>
      <w:r w:rsidRPr="00586D3A">
        <w:rPr>
          <w:lang w:val="en-US"/>
        </w:rPr>
        <w:t xml:space="preserve">follicle grading, staging and viability. H=Histology; V=Viability. Number of follicles </w:t>
      </w:r>
      <w:proofErr w:type="spellStart"/>
      <w:r w:rsidRPr="00586D3A">
        <w:rPr>
          <w:lang w:val="en-US"/>
        </w:rPr>
        <w:t>analysed</w:t>
      </w:r>
      <w:proofErr w:type="spellEnd"/>
      <w:r w:rsidRPr="00586D3A">
        <w:rPr>
          <w:lang w:val="en-US"/>
        </w:rPr>
        <w:t xml:space="preserve"> are indicated in brackets.</w:t>
      </w:r>
    </w:p>
    <w:p w14:paraId="320B8B2F" w14:textId="77777777" w:rsidR="006032B9" w:rsidRDefault="006032B9"/>
    <w:sectPr w:rsidR="006032B9" w:rsidSect="00051E8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BFA"/>
    <w:rsid w:val="00051E89"/>
    <w:rsid w:val="006032B9"/>
    <w:rsid w:val="00792712"/>
    <w:rsid w:val="00C86BFA"/>
    <w:rsid w:val="00E01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D13B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2712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86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atterepredefinitoparagrafo"/>
    <w:uiPriority w:val="20"/>
    <w:qFormat/>
    <w:rsid w:val="00C86BF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2712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86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corsivo">
    <w:name w:val="Emphasis"/>
    <w:basedOn w:val="Caratterepredefinitoparagrafo"/>
    <w:uiPriority w:val="20"/>
    <w:qFormat/>
    <w:rsid w:val="00C86B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Macintosh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ltieri</dc:creator>
  <cp:keywords/>
  <dc:description/>
  <cp:lastModifiedBy>Roberto Gualtieri</cp:lastModifiedBy>
  <cp:revision>3</cp:revision>
  <dcterms:created xsi:type="dcterms:W3CDTF">2018-01-26T14:54:00Z</dcterms:created>
  <dcterms:modified xsi:type="dcterms:W3CDTF">2018-01-29T10:39:00Z</dcterms:modified>
</cp:coreProperties>
</file>